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D43F2" w14:paraId="2B6EA69B" w14:textId="77777777" w:rsidTr="00CD43F2">
        <w:tc>
          <w:tcPr>
            <w:tcW w:w="8494" w:type="dxa"/>
          </w:tcPr>
          <w:p w14:paraId="3A8E0F5E" w14:textId="48D61530" w:rsidR="00A56E93" w:rsidRDefault="00A56E93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7F79FEA" wp14:editId="03F8E870">
                      <wp:simplePos x="0" y="0"/>
                      <wp:positionH relativeFrom="column">
                        <wp:posOffset>2741846</wp:posOffset>
                      </wp:positionH>
                      <wp:positionV relativeFrom="paragraph">
                        <wp:posOffset>1844508</wp:posOffset>
                      </wp:positionV>
                      <wp:extent cx="1125416" cy="582804"/>
                      <wp:effectExtent l="0" t="0" r="17780" b="27305"/>
                      <wp:wrapNone/>
                      <wp:docPr id="6" name="Retângul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5416" cy="58280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327CDC" id="Retângulo 6" o:spid="_x0000_s1026" style="position:absolute;margin-left:215.9pt;margin-top:145.25pt;width:88.6pt;height:45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" fillcolor="white [3212]" strokecolor="white [3212]" strokeweight="1pt"/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77F041B" wp14:editId="1ECD481E">
                  <wp:extent cx="4057015" cy="2868630"/>
                  <wp:effectExtent l="0" t="0" r="635" b="8255"/>
                  <wp:docPr id="5" name="Imagem 5" descr="Uma imagem contendo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1" descr="Uma imagem contendo Gráfico&#10;&#10;Descrição gerada automaticament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7015" cy="28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elacomgrade"/>
              <w:tblW w:w="0" w:type="auto"/>
              <w:tblLook w:val="04A0" w:firstRow="1" w:lastRow="0" w:firstColumn="1" w:lastColumn="0" w:noHBand="0" w:noVBand="1"/>
            </w:tblPr>
            <w:tblGrid>
              <w:gridCol w:w="4279"/>
            </w:tblGrid>
            <w:tr w:rsidR="00A56E93" w14:paraId="61EFC9F3" w14:textId="77777777" w:rsidTr="00A56E93">
              <w:tc>
                <w:tcPr>
                  <w:tcW w:w="4279" w:type="dxa"/>
                </w:tcPr>
                <w:p w14:paraId="791F1AE0" w14:textId="7356BBC3" w:rsidR="00A56E93" w:rsidRDefault="00A56E93">
                  <w:bookmarkStart w:id="0" w:name="_Hlk128755372"/>
                  <w:r>
                    <w:t>Legend</w:t>
                  </w:r>
                </w:p>
                <w:p w14:paraId="48C9441D" w14:textId="1887E9AE" w:rsidR="00A56E93" w:rsidRPr="00A56E93" w:rsidRDefault="00A56E93" w:rsidP="00A56E93">
                  <w:pPr>
                    <w:spacing w:after="160" w:line="259" w:lineRule="auto"/>
                  </w:pPr>
                  <w:r w:rsidRPr="00A56E93">
                    <w:t>Vaccination coverage</w:t>
                  </w:r>
                </w:p>
                <w:p w14:paraId="616E178E" w14:textId="311C8384" w:rsidR="00A56E93" w:rsidRDefault="00A56E93" w:rsidP="00A56E93">
                  <w:r>
                    <w:rPr>
                      <w:noProof/>
                    </w:rPr>
                    <w:drawing>
                      <wp:anchor distT="0" distB="0" distL="114300" distR="114300" simplePos="0" relativeHeight="251658240" behindDoc="0" locked="0" layoutInCell="1" allowOverlap="1" wp14:anchorId="0DBEE46E" wp14:editId="771A499B">
                        <wp:simplePos x="0" y="0"/>
                        <wp:positionH relativeFrom="margin">
                          <wp:posOffset>-65000</wp:posOffset>
                        </wp:positionH>
                        <wp:positionV relativeFrom="margin">
                          <wp:posOffset>622503</wp:posOffset>
                        </wp:positionV>
                        <wp:extent cx="271305" cy="512952"/>
                        <wp:effectExtent l="0" t="0" r="0" b="1905"/>
                        <wp:wrapSquare wrapText="bothSides"/>
                        <wp:docPr id="1" name="Imagem 1" descr="Uma imagem contendo Gráfico&#10;&#10;Descrição gerada automaticament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Imagem 1" descr="Uma imagem contendo Gráfico&#10;&#10;Descrição gerada automaticamente"/>
                                <pic:cNvPicPr/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8379" t="74116" r="28289" b="1697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71305" cy="51295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14:paraId="580DF682" w14:textId="1042F9BB" w:rsidR="00A56E93" w:rsidRDefault="00A56E93">
                  <w:r>
                    <w:t>Adequate (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the target)</w:t>
                  </w:r>
                </w:p>
                <w:p w14:paraId="3D9338CB" w14:textId="270AF33D" w:rsidR="00A56E93" w:rsidRDefault="00A56E93">
                  <w:r w:rsidRPr="00A56E93">
                    <w:t>Low (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50% </w:t>
                  </w:r>
                  <w:r w:rsidRPr="00A56E93">
                    <w:t>and lower than the target)</w:t>
                  </w:r>
                </w:p>
                <w:p w14:paraId="7E857BEA" w14:textId="1DFF0C8C" w:rsidR="00A56E93" w:rsidRDefault="00A56E93">
                  <w:r w:rsidRPr="00A56E93">
                    <w:t>Very low</w:t>
                  </w:r>
                  <w:r>
                    <w:t xml:space="preserve"> (0% a 5%)</w:t>
                  </w:r>
                </w:p>
              </w:tc>
            </w:tr>
            <w:bookmarkEnd w:id="0"/>
          </w:tbl>
          <w:p w14:paraId="4A2A9538" w14:textId="40593D36" w:rsidR="00CD43F2" w:rsidRDefault="00CD43F2"/>
          <w:p w14:paraId="01FB9423" w14:textId="16855653" w:rsidR="00CD43F2" w:rsidRDefault="00CD43F2">
            <w:r>
              <w:t>A - 2020</w:t>
            </w:r>
          </w:p>
        </w:tc>
      </w:tr>
      <w:tr w:rsidR="00CD43F2" w14:paraId="769CD417" w14:textId="77777777" w:rsidTr="00CD43F2">
        <w:tc>
          <w:tcPr>
            <w:tcW w:w="8494" w:type="dxa"/>
          </w:tcPr>
          <w:p w14:paraId="77F4CBAA" w14:textId="0B30117A" w:rsidR="00CD43F2" w:rsidRDefault="00A56E93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8DC472" wp14:editId="7CA31BE9">
                      <wp:simplePos x="0" y="0"/>
                      <wp:positionH relativeFrom="column">
                        <wp:posOffset>2852392</wp:posOffset>
                      </wp:positionH>
                      <wp:positionV relativeFrom="paragraph">
                        <wp:posOffset>1790435</wp:posOffset>
                      </wp:positionV>
                      <wp:extent cx="1125416" cy="582804"/>
                      <wp:effectExtent l="0" t="0" r="17780" b="27305"/>
                      <wp:wrapNone/>
                      <wp:docPr id="9" name="Retângul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5416" cy="58280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8724F7" id="Retângulo 9" o:spid="_x0000_s1026" style="position:absolute;margin-left:224.6pt;margin-top:141pt;width:88.6pt;height:45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" fillcolor="white [3212]" strokecolor="white [3212]" strokeweight="1pt"/>
                  </w:pict>
                </mc:Fallback>
              </mc:AlternateContent>
            </w:r>
            <w:r w:rsidR="00CD43F2">
              <w:rPr>
                <w:noProof/>
              </w:rPr>
              <w:drawing>
                <wp:inline distT="0" distB="0" distL="0" distR="0" wp14:anchorId="4B9DF719" wp14:editId="0C374BEB">
                  <wp:extent cx="4123690" cy="2915775"/>
                  <wp:effectExtent l="0" t="0" r="0" b="0"/>
                  <wp:docPr id="2" name="Imagem 2" descr="Map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Mapa&#10;&#10;Descrição gerada automaticament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6355" cy="2924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elacomgrade"/>
              <w:tblW w:w="0" w:type="auto"/>
              <w:tblLook w:val="04A0" w:firstRow="1" w:lastRow="0" w:firstColumn="1" w:lastColumn="0" w:noHBand="0" w:noVBand="1"/>
            </w:tblPr>
            <w:tblGrid>
              <w:gridCol w:w="4279"/>
            </w:tblGrid>
            <w:tr w:rsidR="00A56E93" w14:paraId="56F59219" w14:textId="77777777" w:rsidTr="007D4EF6">
              <w:tc>
                <w:tcPr>
                  <w:tcW w:w="4279" w:type="dxa"/>
                </w:tcPr>
                <w:p w14:paraId="7F8E7415" w14:textId="77777777" w:rsidR="00A56E93" w:rsidRDefault="00A56E93" w:rsidP="00A56E93">
                  <w:r>
                    <w:t>Legend</w:t>
                  </w:r>
                </w:p>
                <w:p w14:paraId="17085705" w14:textId="77777777" w:rsidR="00A56E93" w:rsidRPr="00A56E93" w:rsidRDefault="00A56E93" w:rsidP="00A56E93">
                  <w:pPr>
                    <w:spacing w:after="160" w:line="259" w:lineRule="auto"/>
                  </w:pPr>
                  <w:r w:rsidRPr="00A56E93">
                    <w:t>Vaccination coverage</w:t>
                  </w:r>
                </w:p>
                <w:p w14:paraId="35FF2B5E" w14:textId="77777777" w:rsidR="00A56E93" w:rsidRDefault="00A56E93" w:rsidP="00A56E93">
                  <w:r>
                    <w:rPr>
                      <w:noProof/>
                    </w:rPr>
                    <w:drawing>
                      <wp:anchor distT="0" distB="0" distL="114300" distR="114300" simplePos="0" relativeHeight="251661312" behindDoc="0" locked="0" layoutInCell="1" allowOverlap="1" wp14:anchorId="25F2AC37" wp14:editId="69C5795E">
                        <wp:simplePos x="0" y="0"/>
                        <wp:positionH relativeFrom="margin">
                          <wp:posOffset>-65000</wp:posOffset>
                        </wp:positionH>
                        <wp:positionV relativeFrom="margin">
                          <wp:posOffset>622503</wp:posOffset>
                        </wp:positionV>
                        <wp:extent cx="271305" cy="512952"/>
                        <wp:effectExtent l="0" t="0" r="0" b="1905"/>
                        <wp:wrapSquare wrapText="bothSides"/>
                        <wp:docPr id="8" name="Imagem 8" descr="Uma imagem contendo Gráfico&#10;&#10;Descrição gerada automaticament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Imagem 1" descr="Uma imagem contendo Gráfico&#10;&#10;Descrição gerada automaticamente"/>
                                <pic:cNvPicPr/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8379" t="74116" r="28289" b="1697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71305" cy="51295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14:paraId="192F72BE" w14:textId="77777777" w:rsidR="00A56E93" w:rsidRDefault="00A56E93" w:rsidP="00A56E93">
                  <w:r>
                    <w:t>Adequate (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the target)</w:t>
                  </w:r>
                </w:p>
                <w:p w14:paraId="4C51A256" w14:textId="77777777" w:rsidR="00A56E93" w:rsidRDefault="00A56E93" w:rsidP="00A56E93">
                  <w:r w:rsidRPr="00A56E93">
                    <w:t>Low (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50% </w:t>
                  </w:r>
                  <w:r w:rsidRPr="00A56E93">
                    <w:t>and lower than the target)</w:t>
                  </w:r>
                </w:p>
                <w:p w14:paraId="72CDA9BC" w14:textId="77777777" w:rsidR="00A56E93" w:rsidRDefault="00A56E93" w:rsidP="00A56E93">
                  <w:r w:rsidRPr="00A56E93">
                    <w:t>Very low</w:t>
                  </w:r>
                  <w:r>
                    <w:t xml:space="preserve"> (0% a 5%)</w:t>
                  </w:r>
                </w:p>
              </w:tc>
            </w:tr>
          </w:tbl>
          <w:p w14:paraId="4EFA6260" w14:textId="2A22060F" w:rsidR="00CD43F2" w:rsidRDefault="00CD43F2">
            <w:r>
              <w:t>B - 2021</w:t>
            </w:r>
          </w:p>
        </w:tc>
      </w:tr>
      <w:tr w:rsidR="00CD43F2" w14:paraId="7366C375" w14:textId="77777777" w:rsidTr="00CD43F2">
        <w:tc>
          <w:tcPr>
            <w:tcW w:w="8494" w:type="dxa"/>
          </w:tcPr>
          <w:p w14:paraId="5846CC62" w14:textId="6A2ED90E" w:rsidR="00CD43F2" w:rsidRDefault="00A56E93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F38F76" wp14:editId="5866A084">
                      <wp:simplePos x="0" y="0"/>
                      <wp:positionH relativeFrom="column">
                        <wp:posOffset>2972958</wp:posOffset>
                      </wp:positionH>
                      <wp:positionV relativeFrom="paragraph">
                        <wp:posOffset>2010305</wp:posOffset>
                      </wp:positionV>
                      <wp:extent cx="1200778" cy="582804"/>
                      <wp:effectExtent l="0" t="0" r="19050" b="27305"/>
                      <wp:wrapNone/>
                      <wp:docPr id="11" name="Retângul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778" cy="58280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84881D" w14:textId="2FBCD334" w:rsidR="00A56E93" w:rsidRDefault="00A56E93" w:rsidP="00A56E93">
                                  <w:pPr>
                                    <w:jc w:val="center"/>
                                  </w:pPr>
                                  <w:r>
                                    <w:t xml:space="preserve">A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0F38F76" id="Retângulo 11" o:spid="_x0000_s1026" style="position:absolute;margin-left:234.1pt;margin-top:158.3pt;width:94.55pt;height:45.9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" fillcolor="white [3212]" strokecolor="white [3212]" strokeweight="1pt">
                      <v:textbox>
                        <w:txbxContent>
                          <w:p w14:paraId="5584881D" w14:textId="2FBCD334" w:rsidR="00A56E93" w:rsidRDefault="00A56E93" w:rsidP="00A56E93">
                            <w:pPr>
                              <w:jc w:val="center"/>
                            </w:pPr>
                            <w:r>
                              <w:t xml:space="preserve">A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CD43F2">
              <w:rPr>
                <w:noProof/>
              </w:rPr>
              <w:drawing>
                <wp:inline distT="0" distB="0" distL="0" distR="0" wp14:anchorId="475E080B" wp14:editId="6AB1EE9B">
                  <wp:extent cx="4391025" cy="3104802"/>
                  <wp:effectExtent l="0" t="0" r="0" b="635"/>
                  <wp:docPr id="3" name="Imagem 3" descr="Mapa&#10;&#10;Descrição gerada automaticamente com confiança mé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Mapa&#10;&#10;Descrição gerada automaticamente com confiança médi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9094" cy="3117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elacomgrade"/>
              <w:tblW w:w="0" w:type="auto"/>
              <w:tblLook w:val="04A0" w:firstRow="1" w:lastRow="0" w:firstColumn="1" w:lastColumn="0" w:noHBand="0" w:noVBand="1"/>
            </w:tblPr>
            <w:tblGrid>
              <w:gridCol w:w="4279"/>
            </w:tblGrid>
            <w:tr w:rsidR="00A56E93" w14:paraId="602F7924" w14:textId="77777777" w:rsidTr="007D4EF6">
              <w:tc>
                <w:tcPr>
                  <w:tcW w:w="4279" w:type="dxa"/>
                </w:tcPr>
                <w:p w14:paraId="31D6B8DA" w14:textId="77777777" w:rsidR="00A56E93" w:rsidRDefault="00A56E93" w:rsidP="00A56E93">
                  <w:r>
                    <w:t>Legend</w:t>
                  </w:r>
                </w:p>
                <w:p w14:paraId="157E412A" w14:textId="77777777" w:rsidR="00A56E93" w:rsidRPr="00A56E93" w:rsidRDefault="00A56E93" w:rsidP="00A56E93">
                  <w:pPr>
                    <w:spacing w:after="160" w:line="259" w:lineRule="auto"/>
                  </w:pPr>
                  <w:r w:rsidRPr="00A56E93">
                    <w:t>Vaccination coverage</w:t>
                  </w:r>
                </w:p>
                <w:p w14:paraId="2796A40D" w14:textId="77777777" w:rsidR="00A56E93" w:rsidRDefault="00A56E93" w:rsidP="00A56E93">
                  <w:r>
                    <w:rPr>
                      <w:noProof/>
                    </w:rPr>
                    <w:drawing>
                      <wp:anchor distT="0" distB="0" distL="114300" distR="114300" simplePos="0" relativeHeight="251667456" behindDoc="0" locked="0" layoutInCell="1" allowOverlap="1" wp14:anchorId="184734AB" wp14:editId="7EBC4EBF">
                        <wp:simplePos x="0" y="0"/>
                        <wp:positionH relativeFrom="margin">
                          <wp:posOffset>-65000</wp:posOffset>
                        </wp:positionH>
                        <wp:positionV relativeFrom="margin">
                          <wp:posOffset>622503</wp:posOffset>
                        </wp:positionV>
                        <wp:extent cx="271305" cy="512952"/>
                        <wp:effectExtent l="0" t="0" r="0" b="1905"/>
                        <wp:wrapSquare wrapText="bothSides"/>
                        <wp:docPr id="13" name="Imagem 13" descr="Uma imagem contendo Gráfico&#10;&#10;Descrição gerada automaticament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Imagem 1" descr="Uma imagem contendo Gráfico&#10;&#10;Descrição gerada automaticamente"/>
                                <pic:cNvPicPr/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8379" t="74116" r="28289" b="1697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71305" cy="51295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14:paraId="59205E9D" w14:textId="77777777" w:rsidR="00A56E93" w:rsidRDefault="00A56E93" w:rsidP="00A56E93">
                  <w:r>
                    <w:t>Adequate (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the target)</w:t>
                  </w:r>
                </w:p>
                <w:p w14:paraId="49DA8959" w14:textId="77777777" w:rsidR="00A56E93" w:rsidRDefault="00A56E93" w:rsidP="00A56E93">
                  <w:r w:rsidRPr="00A56E93">
                    <w:t>Low (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50% </w:t>
                  </w:r>
                  <w:r w:rsidRPr="00A56E93">
                    <w:t>and lower than the target)</w:t>
                  </w:r>
                </w:p>
                <w:p w14:paraId="5FD3ECC7" w14:textId="77777777" w:rsidR="00A56E93" w:rsidRDefault="00A56E93" w:rsidP="00A56E93">
                  <w:r w:rsidRPr="00A56E93">
                    <w:t>Very low</w:t>
                  </w:r>
                  <w:r>
                    <w:t xml:space="preserve"> (0% a 5%)</w:t>
                  </w:r>
                </w:p>
              </w:tc>
            </w:tr>
          </w:tbl>
          <w:p w14:paraId="2249DB1C" w14:textId="77777777" w:rsidR="00A56E93" w:rsidRDefault="00A56E93"/>
          <w:p w14:paraId="798160AD" w14:textId="381C1260" w:rsidR="00CD43F2" w:rsidRDefault="00CD43F2">
            <w:r>
              <w:t>C - 2022</w:t>
            </w:r>
          </w:p>
        </w:tc>
      </w:tr>
      <w:tr w:rsidR="00CD43F2" w14:paraId="527E4720" w14:textId="77777777" w:rsidTr="00CD43F2">
        <w:tc>
          <w:tcPr>
            <w:tcW w:w="8494" w:type="dxa"/>
          </w:tcPr>
          <w:p w14:paraId="3717B8DD" w14:textId="6702A6EE" w:rsidR="00CD43F2" w:rsidRPr="002175BF" w:rsidRDefault="00CD43F2" w:rsidP="00CD43F2">
            <w:pPr>
              <w:rPr>
                <w:noProof/>
                <w:lang w:val="en-GB"/>
              </w:rPr>
            </w:pPr>
            <w:r w:rsidRPr="002175BF">
              <w:rPr>
                <w:noProof/>
                <w:lang w:val="en-GB"/>
              </w:rPr>
              <w:t>Suplementar</w:t>
            </w:r>
            <w:r w:rsidR="007A4465" w:rsidRPr="002175BF">
              <w:rPr>
                <w:noProof/>
                <w:lang w:val="en-GB"/>
              </w:rPr>
              <w:t>y</w:t>
            </w:r>
            <w:r w:rsidRPr="002175BF">
              <w:rPr>
                <w:noProof/>
                <w:lang w:val="en-GB"/>
              </w:rPr>
              <w:t xml:space="preserve"> 2  - Municipalities according to classification based on Meningococcal A, C, W and Y vaccine coverage, Minas Gerais, 2020 - 2022.</w:t>
            </w:r>
          </w:p>
          <w:p w14:paraId="35C49B15" w14:textId="723D7B99" w:rsidR="00CD43F2" w:rsidRDefault="00CD43F2" w:rsidP="00CD43F2">
            <w:pPr>
              <w:rPr>
                <w:noProof/>
              </w:rPr>
            </w:pPr>
            <w:r w:rsidRPr="002175BF">
              <w:rPr>
                <w:noProof/>
              </w:rPr>
              <w:t>Note: 853 municipalities; goal ≥80%.</w:t>
            </w:r>
          </w:p>
        </w:tc>
      </w:tr>
    </w:tbl>
    <w:p w14:paraId="6DF8B0E2" w14:textId="77777777" w:rsidR="008C04AF" w:rsidRPr="008C04AF" w:rsidRDefault="008C04AF" w:rsidP="00A56E93">
      <w:pPr>
        <w:rPr>
          <w:lang w:val="en-GB"/>
        </w:rPr>
      </w:pPr>
    </w:p>
    <w:sectPr w:rsidR="008C04AF" w:rsidRPr="008C04AF" w:rsidSect="00CD43F2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F2"/>
    <w:rsid w:val="000358E7"/>
    <w:rsid w:val="000A5FF5"/>
    <w:rsid w:val="0012521E"/>
    <w:rsid w:val="002175BF"/>
    <w:rsid w:val="002847B1"/>
    <w:rsid w:val="006C6851"/>
    <w:rsid w:val="007A4465"/>
    <w:rsid w:val="007A686F"/>
    <w:rsid w:val="008C04AF"/>
    <w:rsid w:val="00A56E93"/>
    <w:rsid w:val="00CD43F2"/>
    <w:rsid w:val="00CF4CA0"/>
    <w:rsid w:val="00D72452"/>
    <w:rsid w:val="00D90C41"/>
    <w:rsid w:val="00DB402D"/>
    <w:rsid w:val="00F0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4DD99"/>
  <w15:chartTrackingRefBased/>
  <w15:docId w15:val="{AA512B70-F6E9-4707-A20B-6024D79C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D4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72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es Philipe</dc:creator>
  <cp:keywords/>
  <dc:description/>
  <cp:lastModifiedBy>Thales Philipe</cp:lastModifiedBy>
  <cp:revision>2</cp:revision>
  <dcterms:created xsi:type="dcterms:W3CDTF">2023-08-01T01:50:00Z</dcterms:created>
  <dcterms:modified xsi:type="dcterms:W3CDTF">2023-08-01T01:50:00Z</dcterms:modified>
</cp:coreProperties>
</file>